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212A4" w14:textId="5F8D8402" w:rsidR="004333EC" w:rsidRPr="001C2F9E" w:rsidRDefault="00CD6553" w:rsidP="004333EC">
      <w:pPr>
        <w:spacing w:line="240" w:lineRule="auto"/>
        <w:contextualSpacing/>
        <w:jc w:val="left"/>
        <w:rPr>
          <w:rFonts w:ascii="Times New Roman" w:hAnsi="Times New Roman" w:cs="Times New Roman"/>
          <w:b/>
        </w:rPr>
      </w:pPr>
      <w:r w:rsidRPr="001C2F9E">
        <w:rPr>
          <w:rFonts w:ascii="Times New Roman" w:hAnsi="Times New Roman" w:cs="Times New Roman"/>
          <w:b/>
        </w:rPr>
        <w:t xml:space="preserve">Supplementary </w:t>
      </w:r>
      <w:r w:rsidR="004333EC" w:rsidRPr="001C2F9E">
        <w:rPr>
          <w:rFonts w:ascii="Times New Roman" w:hAnsi="Times New Roman" w:cs="Times New Roman"/>
          <w:b/>
        </w:rPr>
        <w:t xml:space="preserve">Table </w:t>
      </w:r>
      <w:r w:rsidR="000D06C9" w:rsidRPr="001C2F9E">
        <w:rPr>
          <w:rFonts w:ascii="Times New Roman" w:hAnsi="Times New Roman" w:cs="Times New Roman"/>
          <w:b/>
        </w:rPr>
        <w:t>2</w:t>
      </w:r>
      <w:r w:rsidR="00692276" w:rsidRPr="001C2F9E">
        <w:rPr>
          <w:rFonts w:ascii="Times New Roman" w:hAnsi="Times New Roman" w:cs="Times New Roman" w:hint="eastAsia"/>
          <w:b/>
        </w:rPr>
        <w:t>.</w:t>
      </w:r>
      <w:r w:rsidR="004333EC" w:rsidRPr="001C2F9E">
        <w:rPr>
          <w:rFonts w:ascii="Times New Roman" w:hAnsi="Times New Roman" w:cs="Times New Roman"/>
          <w:b/>
        </w:rPr>
        <w:t xml:space="preserve"> </w:t>
      </w:r>
      <w:r w:rsidR="00692276" w:rsidRPr="001C2F9E">
        <w:rPr>
          <w:rFonts w:ascii="Times New Roman" w:hAnsi="Times New Roman" w:cs="Times New Roman" w:hint="eastAsia"/>
          <w:b/>
        </w:rPr>
        <w:t xml:space="preserve">Univariable </w:t>
      </w:r>
      <w:r w:rsidR="000A502F" w:rsidRPr="001C2F9E">
        <w:rPr>
          <w:rFonts w:ascii="Times New Roman" w:hAnsi="Times New Roman" w:cs="Times New Roman" w:hint="eastAsia"/>
          <w:b/>
        </w:rPr>
        <w:t xml:space="preserve">Cox </w:t>
      </w:r>
      <w:r w:rsidR="00692276" w:rsidRPr="001C2F9E">
        <w:rPr>
          <w:rFonts w:ascii="Times New Roman" w:hAnsi="Times New Roman" w:cs="Times New Roman" w:hint="eastAsia"/>
          <w:b/>
        </w:rPr>
        <w:t xml:space="preserve">proportional </w:t>
      </w:r>
      <w:r w:rsidR="000A502F" w:rsidRPr="001C2F9E">
        <w:rPr>
          <w:rFonts w:ascii="Times New Roman" w:hAnsi="Times New Roman" w:cs="Times New Roman" w:hint="eastAsia"/>
          <w:b/>
        </w:rPr>
        <w:t xml:space="preserve">hazard analyses of variables </w:t>
      </w:r>
      <w:r w:rsidR="00585230" w:rsidRPr="001C2F9E">
        <w:rPr>
          <w:rFonts w:ascii="Times New Roman" w:hAnsi="Times New Roman" w:cs="Times New Roman" w:hint="eastAsia"/>
          <w:b/>
        </w:rPr>
        <w:t xml:space="preserve">at diagnosis </w:t>
      </w:r>
      <w:r w:rsidR="000A502F" w:rsidRPr="001C2F9E">
        <w:rPr>
          <w:rFonts w:ascii="Times New Roman" w:hAnsi="Times New Roman" w:cs="Times New Roman" w:hint="eastAsia"/>
          <w:b/>
        </w:rPr>
        <w:t xml:space="preserve">for </w:t>
      </w:r>
      <w:r w:rsidR="000D06C9" w:rsidRPr="001C2F9E">
        <w:rPr>
          <w:rFonts w:ascii="Times New Roman" w:hAnsi="Times New Roman" w:cs="Times New Roman"/>
          <w:b/>
        </w:rPr>
        <w:t>ESKD</w:t>
      </w:r>
      <w:r w:rsidR="000A502F" w:rsidRPr="001C2F9E">
        <w:rPr>
          <w:rFonts w:ascii="Times New Roman" w:hAnsi="Times New Roman" w:cs="Times New Roman" w:hint="eastAsia"/>
          <w:b/>
        </w:rPr>
        <w:t xml:space="preserve"> </w:t>
      </w:r>
      <w:r w:rsidR="008115F8" w:rsidRPr="001C2F9E">
        <w:rPr>
          <w:rFonts w:ascii="Times New Roman" w:hAnsi="Times New Roman" w:cs="Times New Roman"/>
          <w:b/>
        </w:rPr>
        <w:t xml:space="preserve">during follow-up </w:t>
      </w:r>
      <w:r w:rsidR="000A502F" w:rsidRPr="001C2F9E">
        <w:rPr>
          <w:rFonts w:ascii="Times New Roman" w:hAnsi="Times New Roman" w:cs="Times New Roman" w:hint="eastAsia"/>
          <w:b/>
        </w:rPr>
        <w:t xml:space="preserve">in AAV patients </w:t>
      </w:r>
    </w:p>
    <w:tbl>
      <w:tblPr>
        <w:tblStyle w:val="a3"/>
        <w:tblW w:w="6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51"/>
        <w:gridCol w:w="1417"/>
        <w:gridCol w:w="851"/>
      </w:tblGrid>
      <w:tr w:rsidR="001C2F9E" w:rsidRPr="001C2F9E" w14:paraId="4BF5DEBB" w14:textId="77777777" w:rsidTr="006A1F23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6D01D579" w14:textId="77777777" w:rsidR="00CD6553" w:rsidRPr="001C2F9E" w:rsidRDefault="00CD6553" w:rsidP="00EA43A9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1C2F9E">
              <w:rPr>
                <w:rFonts w:ascii="Times New Roman" w:hAnsi="Times New Roman" w:cs="Times New Roman" w:hint="eastAsia"/>
                <w:b/>
              </w:rPr>
              <w:t>Variable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677020" w14:textId="77777777" w:rsidR="00CD6553" w:rsidRPr="001C2F9E" w:rsidRDefault="00CD6553" w:rsidP="00684052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C2F9E">
              <w:rPr>
                <w:rFonts w:ascii="Times New Roman" w:hAnsi="Times New Roman" w:cs="Times New Roman" w:hint="eastAsia"/>
                <w:b/>
              </w:rPr>
              <w:t>Univariable</w:t>
            </w:r>
          </w:p>
        </w:tc>
      </w:tr>
      <w:tr w:rsidR="001C2F9E" w:rsidRPr="001C2F9E" w14:paraId="68B27DA3" w14:textId="77777777" w:rsidTr="006A1F23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326E888C" w14:textId="77777777" w:rsidR="00CD6553" w:rsidRPr="001C2F9E" w:rsidRDefault="00CD6553" w:rsidP="00EA43A9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57929D1" w14:textId="77777777" w:rsidR="00CD6553" w:rsidRPr="001C2F9E" w:rsidRDefault="00CD6553" w:rsidP="00684052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C2F9E">
              <w:rPr>
                <w:rFonts w:ascii="Times New Roman" w:hAnsi="Times New Roman" w:cs="Times New Roman"/>
                <w:b/>
              </w:rPr>
              <w:t>H</w:t>
            </w:r>
            <w:r w:rsidRPr="001C2F9E">
              <w:rPr>
                <w:rFonts w:ascii="Times New Roman" w:hAnsi="Times New Roman" w:cs="Times New Roman" w:hint="eastAsia"/>
                <w:b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46114B" w14:textId="77777777" w:rsidR="00CD6553" w:rsidRPr="001C2F9E" w:rsidRDefault="00CD6553" w:rsidP="00684052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C2F9E">
              <w:rPr>
                <w:rFonts w:ascii="Times New Roman" w:hAnsi="Times New Roman" w:cs="Times New Roman" w:hint="eastAsia"/>
                <w:b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121FF9" w14:textId="77777777" w:rsidR="00CD6553" w:rsidRPr="001C2F9E" w:rsidRDefault="00CD6553" w:rsidP="00684052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C2F9E">
              <w:rPr>
                <w:rFonts w:ascii="Times New Roman" w:hAnsi="Times New Roman" w:cs="Times New Roman" w:hint="eastAsia"/>
                <w:b/>
              </w:rPr>
              <w:t>P value</w:t>
            </w:r>
          </w:p>
        </w:tc>
      </w:tr>
      <w:tr w:rsidR="001C2F9E" w:rsidRPr="001C2F9E" w14:paraId="2944E3E7" w14:textId="77777777" w:rsidTr="006A1F23">
        <w:trPr>
          <w:trHeight w:val="185"/>
        </w:trPr>
        <w:tc>
          <w:tcPr>
            <w:tcW w:w="3261" w:type="dxa"/>
          </w:tcPr>
          <w:p w14:paraId="56C8A5F6" w14:textId="79A21E2D" w:rsidR="00CD6553" w:rsidRPr="001C2F9E" w:rsidRDefault="00CD6553" w:rsidP="00B921AA">
            <w:pPr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1C2F9E">
              <w:rPr>
                <w:rFonts w:ascii="Times New Roman" w:hAnsi="Times New Roman" w:cs="Times New Roman"/>
                <w:bCs/>
                <w:szCs w:val="20"/>
              </w:rPr>
              <w:t>Age</w:t>
            </w:r>
          </w:p>
        </w:tc>
        <w:tc>
          <w:tcPr>
            <w:tcW w:w="851" w:type="dxa"/>
          </w:tcPr>
          <w:p w14:paraId="6A93C56D" w14:textId="0021891C" w:rsidR="00CD6553" w:rsidRPr="001C2F9E" w:rsidRDefault="00125324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1</w:t>
            </w:r>
            <w:r w:rsidRPr="001C2F9E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1417" w:type="dxa"/>
          </w:tcPr>
          <w:p w14:paraId="4209D87D" w14:textId="04B113B8" w:rsidR="00CD6553" w:rsidRPr="001C2F9E" w:rsidRDefault="00125324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1</w:t>
            </w:r>
            <w:r w:rsidRPr="001C2F9E">
              <w:rPr>
                <w:rFonts w:ascii="Times New Roman" w:hAnsi="Times New Roman" w:cs="Times New Roman"/>
              </w:rPr>
              <w:t>.003, 1.047</w:t>
            </w:r>
          </w:p>
        </w:tc>
        <w:tc>
          <w:tcPr>
            <w:tcW w:w="851" w:type="dxa"/>
          </w:tcPr>
          <w:p w14:paraId="0EC310D9" w14:textId="1476BE11" w:rsidR="00CD6553" w:rsidRPr="001C2F9E" w:rsidRDefault="00125324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025</w:t>
            </w:r>
          </w:p>
        </w:tc>
      </w:tr>
      <w:tr w:rsidR="001C2F9E" w:rsidRPr="001C2F9E" w14:paraId="520567F3" w14:textId="77777777" w:rsidTr="006A1F23">
        <w:trPr>
          <w:trHeight w:val="185"/>
        </w:trPr>
        <w:tc>
          <w:tcPr>
            <w:tcW w:w="3261" w:type="dxa"/>
          </w:tcPr>
          <w:p w14:paraId="69FDC4B2" w14:textId="6F9BA1DE" w:rsidR="00CD6553" w:rsidRPr="001C2F9E" w:rsidRDefault="00CD6553" w:rsidP="00B921AA">
            <w:pPr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1C2F9E">
              <w:rPr>
                <w:rFonts w:ascii="Times New Roman" w:hAnsi="Times New Roman" w:cs="Times New Roman"/>
                <w:bCs/>
                <w:szCs w:val="20"/>
              </w:rPr>
              <w:t>Male sex</w:t>
            </w:r>
          </w:p>
        </w:tc>
        <w:tc>
          <w:tcPr>
            <w:tcW w:w="851" w:type="dxa"/>
          </w:tcPr>
          <w:p w14:paraId="476FD973" w14:textId="6A177673" w:rsidR="00CD6553" w:rsidRPr="001C2F9E" w:rsidRDefault="00125324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888</w:t>
            </w:r>
          </w:p>
        </w:tc>
        <w:tc>
          <w:tcPr>
            <w:tcW w:w="1417" w:type="dxa"/>
          </w:tcPr>
          <w:p w14:paraId="28F5E320" w14:textId="65EA9A10" w:rsidR="00CD6553" w:rsidRPr="001C2F9E" w:rsidRDefault="00125324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491, 1.607</w:t>
            </w:r>
          </w:p>
        </w:tc>
        <w:tc>
          <w:tcPr>
            <w:tcW w:w="851" w:type="dxa"/>
          </w:tcPr>
          <w:p w14:paraId="7C170E00" w14:textId="072405BF" w:rsidR="00CD6553" w:rsidRPr="001C2F9E" w:rsidRDefault="00125324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695</w:t>
            </w:r>
          </w:p>
        </w:tc>
      </w:tr>
      <w:tr w:rsidR="001C2F9E" w:rsidRPr="001C2F9E" w14:paraId="19DB99F2" w14:textId="77777777" w:rsidTr="006A1F23">
        <w:trPr>
          <w:trHeight w:val="185"/>
        </w:trPr>
        <w:tc>
          <w:tcPr>
            <w:tcW w:w="3261" w:type="dxa"/>
          </w:tcPr>
          <w:p w14:paraId="3DDA5CAF" w14:textId="7C56DA37" w:rsidR="00CD6553" w:rsidRPr="001C2F9E" w:rsidRDefault="00CD6553" w:rsidP="00B921AA">
            <w:pPr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1C2F9E">
              <w:rPr>
                <w:rFonts w:ascii="Times New Roman" w:hAnsi="Times New Roman" w:cs="Times New Roman" w:hint="eastAsia"/>
                <w:szCs w:val="20"/>
              </w:rPr>
              <w:t xml:space="preserve">BMI </w:t>
            </w:r>
          </w:p>
        </w:tc>
        <w:tc>
          <w:tcPr>
            <w:tcW w:w="851" w:type="dxa"/>
          </w:tcPr>
          <w:p w14:paraId="7D228BEC" w14:textId="3C283C53" w:rsidR="00CD6553" w:rsidRPr="001C2F9E" w:rsidRDefault="00125324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883</w:t>
            </w:r>
          </w:p>
        </w:tc>
        <w:tc>
          <w:tcPr>
            <w:tcW w:w="1417" w:type="dxa"/>
          </w:tcPr>
          <w:p w14:paraId="315EE195" w14:textId="3B1F2C9F" w:rsidR="00CD6553" w:rsidRPr="001C2F9E" w:rsidRDefault="00125324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810, 0.962</w:t>
            </w:r>
          </w:p>
        </w:tc>
        <w:tc>
          <w:tcPr>
            <w:tcW w:w="851" w:type="dxa"/>
          </w:tcPr>
          <w:p w14:paraId="2000ECEB" w14:textId="35530534" w:rsidR="00CD6553" w:rsidRPr="001C2F9E" w:rsidRDefault="00125324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005</w:t>
            </w:r>
          </w:p>
        </w:tc>
      </w:tr>
      <w:tr w:rsidR="001C2F9E" w:rsidRPr="001C2F9E" w14:paraId="753D378E" w14:textId="77777777" w:rsidTr="006A1F23">
        <w:trPr>
          <w:trHeight w:val="185"/>
        </w:trPr>
        <w:tc>
          <w:tcPr>
            <w:tcW w:w="3261" w:type="dxa"/>
          </w:tcPr>
          <w:p w14:paraId="07971B83" w14:textId="7EB5264C" w:rsidR="00CD6553" w:rsidRPr="001C2F9E" w:rsidRDefault="00CD6553" w:rsidP="00B921AA">
            <w:pPr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1C2F9E">
              <w:rPr>
                <w:rFonts w:ascii="Times New Roman" w:hAnsi="Times New Roman" w:cs="Times New Roman"/>
                <w:szCs w:val="20"/>
              </w:rPr>
              <w:t xml:space="preserve">Ex-smoker </w:t>
            </w:r>
          </w:p>
        </w:tc>
        <w:tc>
          <w:tcPr>
            <w:tcW w:w="851" w:type="dxa"/>
          </w:tcPr>
          <w:p w14:paraId="4B072CC2" w14:textId="59B51A01" w:rsidR="00CD6553" w:rsidRPr="001C2F9E" w:rsidRDefault="00125324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673</w:t>
            </w:r>
          </w:p>
        </w:tc>
        <w:tc>
          <w:tcPr>
            <w:tcW w:w="1417" w:type="dxa"/>
          </w:tcPr>
          <w:p w14:paraId="6D4CE2D8" w14:textId="02FF04A2" w:rsidR="00CD6553" w:rsidRPr="001C2F9E" w:rsidRDefault="00125324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093, 4.874</w:t>
            </w:r>
          </w:p>
        </w:tc>
        <w:tc>
          <w:tcPr>
            <w:tcW w:w="851" w:type="dxa"/>
          </w:tcPr>
          <w:p w14:paraId="39A7668A" w14:textId="1EFE6A72" w:rsidR="00CD6553" w:rsidRPr="001C2F9E" w:rsidRDefault="00125324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695</w:t>
            </w:r>
          </w:p>
        </w:tc>
      </w:tr>
      <w:tr w:rsidR="001C2F9E" w:rsidRPr="001C2F9E" w14:paraId="521F4645" w14:textId="77777777" w:rsidTr="006A1F23">
        <w:trPr>
          <w:trHeight w:val="185"/>
        </w:trPr>
        <w:tc>
          <w:tcPr>
            <w:tcW w:w="3261" w:type="dxa"/>
            <w:vAlign w:val="center"/>
          </w:tcPr>
          <w:p w14:paraId="52E7D761" w14:textId="15A29AD6" w:rsidR="00CD6553" w:rsidRPr="001C2F9E" w:rsidRDefault="00CD6553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1C2F9E">
              <w:rPr>
                <w:rFonts w:ascii="Times New Roman" w:eastAsia="맑은 고딕" w:hAnsi="Times New Roman" w:cs="Times New Roman"/>
                <w:szCs w:val="20"/>
              </w:rPr>
              <w:t xml:space="preserve">MPO-ANCA (or P-ANCA) </w:t>
            </w:r>
          </w:p>
        </w:tc>
        <w:tc>
          <w:tcPr>
            <w:tcW w:w="851" w:type="dxa"/>
          </w:tcPr>
          <w:p w14:paraId="233E8280" w14:textId="4CAECE9B" w:rsidR="00CD6553" w:rsidRPr="001C2F9E" w:rsidRDefault="00125324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2</w:t>
            </w:r>
            <w:r w:rsidRPr="001C2F9E">
              <w:rPr>
                <w:rFonts w:ascii="Times New Roman" w:hAnsi="Times New Roman" w:cs="Times New Roman"/>
              </w:rPr>
              <w:t>.747</w:t>
            </w:r>
          </w:p>
        </w:tc>
        <w:tc>
          <w:tcPr>
            <w:tcW w:w="1417" w:type="dxa"/>
          </w:tcPr>
          <w:p w14:paraId="30212F4F" w14:textId="06E5E29E" w:rsidR="00CD6553" w:rsidRPr="001C2F9E" w:rsidRDefault="00125324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1</w:t>
            </w:r>
            <w:r w:rsidRPr="001C2F9E">
              <w:rPr>
                <w:rFonts w:ascii="Times New Roman" w:hAnsi="Times New Roman" w:cs="Times New Roman"/>
              </w:rPr>
              <w:t>.291, 5.844</w:t>
            </w:r>
          </w:p>
        </w:tc>
        <w:tc>
          <w:tcPr>
            <w:tcW w:w="851" w:type="dxa"/>
          </w:tcPr>
          <w:p w14:paraId="0420B621" w14:textId="6AAD9633" w:rsidR="00CD6553" w:rsidRPr="001C2F9E" w:rsidRDefault="00125324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009</w:t>
            </w:r>
          </w:p>
        </w:tc>
      </w:tr>
      <w:tr w:rsidR="001C2F9E" w:rsidRPr="001C2F9E" w14:paraId="7AB08902" w14:textId="77777777" w:rsidTr="006A1F23">
        <w:trPr>
          <w:trHeight w:val="185"/>
        </w:trPr>
        <w:tc>
          <w:tcPr>
            <w:tcW w:w="3261" w:type="dxa"/>
          </w:tcPr>
          <w:p w14:paraId="14D79A30" w14:textId="06E6A447" w:rsidR="00CD6553" w:rsidRPr="001C2F9E" w:rsidRDefault="00CD6553" w:rsidP="00B921AA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1C2F9E">
              <w:rPr>
                <w:rFonts w:ascii="Times New Roman" w:eastAsia="맑은 고딕" w:hAnsi="Times New Roman" w:cs="Times New Roman"/>
                <w:szCs w:val="20"/>
              </w:rPr>
              <w:t xml:space="preserve">PR3-ANCA (or C-ANCA) </w:t>
            </w:r>
          </w:p>
        </w:tc>
        <w:tc>
          <w:tcPr>
            <w:tcW w:w="851" w:type="dxa"/>
          </w:tcPr>
          <w:p w14:paraId="2E42E41A" w14:textId="4A657E14" w:rsidR="00CD6553" w:rsidRPr="001C2F9E" w:rsidRDefault="00125324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624</w:t>
            </w:r>
          </w:p>
        </w:tc>
        <w:tc>
          <w:tcPr>
            <w:tcW w:w="1417" w:type="dxa"/>
          </w:tcPr>
          <w:p w14:paraId="573589EB" w14:textId="5840E0F0" w:rsidR="00CD6553" w:rsidRPr="001C2F9E" w:rsidRDefault="00125324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266, 1.461</w:t>
            </w:r>
          </w:p>
        </w:tc>
        <w:tc>
          <w:tcPr>
            <w:tcW w:w="851" w:type="dxa"/>
          </w:tcPr>
          <w:p w14:paraId="3BF8D95C" w14:textId="36A71335" w:rsidR="00CD6553" w:rsidRPr="001C2F9E" w:rsidRDefault="00125324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277</w:t>
            </w:r>
          </w:p>
        </w:tc>
      </w:tr>
      <w:tr w:rsidR="001C2F9E" w:rsidRPr="001C2F9E" w14:paraId="0BCA058A" w14:textId="77777777" w:rsidTr="006A1F23">
        <w:trPr>
          <w:trHeight w:val="185"/>
        </w:trPr>
        <w:tc>
          <w:tcPr>
            <w:tcW w:w="3261" w:type="dxa"/>
          </w:tcPr>
          <w:p w14:paraId="4AE569C4" w14:textId="75B25E3D" w:rsidR="00CD6553" w:rsidRPr="001C2F9E" w:rsidRDefault="00CD6553" w:rsidP="00B921AA">
            <w:pPr>
              <w:contextualSpacing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2F9E">
              <w:rPr>
                <w:rFonts w:ascii="Times New Roman" w:hAnsi="Times New Roman" w:cs="Times New Roman"/>
                <w:i/>
                <w:iCs/>
                <w:szCs w:val="20"/>
              </w:rPr>
              <w:t>BVAS</w:t>
            </w:r>
          </w:p>
        </w:tc>
        <w:tc>
          <w:tcPr>
            <w:tcW w:w="851" w:type="dxa"/>
          </w:tcPr>
          <w:p w14:paraId="5E176DDA" w14:textId="4D85A99C" w:rsidR="00CD6553" w:rsidRPr="001C2F9E" w:rsidRDefault="006A57A9" w:rsidP="00B921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C2F9E">
              <w:rPr>
                <w:rFonts w:ascii="Times New Roman" w:hAnsi="Times New Roman" w:cs="Times New Roman" w:hint="eastAsia"/>
                <w:i/>
                <w:iCs/>
              </w:rPr>
              <w:t>1</w:t>
            </w:r>
            <w:r w:rsidRPr="001C2F9E">
              <w:rPr>
                <w:rFonts w:ascii="Times New Roman" w:hAnsi="Times New Roman" w:cs="Times New Roman"/>
                <w:i/>
                <w:iCs/>
              </w:rPr>
              <w:t>.072</w:t>
            </w:r>
          </w:p>
        </w:tc>
        <w:tc>
          <w:tcPr>
            <w:tcW w:w="1417" w:type="dxa"/>
          </w:tcPr>
          <w:p w14:paraId="43DE2261" w14:textId="79222A2F" w:rsidR="00CD6553" w:rsidRPr="001C2F9E" w:rsidRDefault="006A57A9" w:rsidP="00B921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C2F9E">
              <w:rPr>
                <w:rFonts w:ascii="Times New Roman" w:hAnsi="Times New Roman" w:cs="Times New Roman" w:hint="eastAsia"/>
                <w:i/>
                <w:iCs/>
              </w:rPr>
              <w:t>1</w:t>
            </w:r>
            <w:r w:rsidRPr="001C2F9E">
              <w:rPr>
                <w:rFonts w:ascii="Times New Roman" w:hAnsi="Times New Roman" w:cs="Times New Roman"/>
                <w:i/>
                <w:iCs/>
              </w:rPr>
              <w:t>.034, 1.113</w:t>
            </w:r>
          </w:p>
        </w:tc>
        <w:tc>
          <w:tcPr>
            <w:tcW w:w="851" w:type="dxa"/>
          </w:tcPr>
          <w:p w14:paraId="3BD9C971" w14:textId="70F840D1" w:rsidR="00CD6553" w:rsidRPr="001C2F9E" w:rsidRDefault="006A57A9" w:rsidP="00B921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C2F9E">
              <w:rPr>
                <w:rFonts w:ascii="Times New Roman" w:hAnsi="Times New Roman" w:cs="Times New Roman" w:hint="eastAsia"/>
                <w:i/>
                <w:iCs/>
              </w:rPr>
              <w:t>&lt;</w:t>
            </w:r>
            <w:r w:rsidRPr="001C2F9E">
              <w:rPr>
                <w:rFonts w:ascii="Times New Roman" w:hAnsi="Times New Roman" w:cs="Times New Roman"/>
                <w:i/>
                <w:iCs/>
              </w:rPr>
              <w:t>0.001</w:t>
            </w:r>
          </w:p>
        </w:tc>
      </w:tr>
      <w:tr w:rsidR="001C2F9E" w:rsidRPr="001C2F9E" w14:paraId="1E7F27C1" w14:textId="77777777" w:rsidTr="006A1F23">
        <w:trPr>
          <w:trHeight w:val="185"/>
        </w:trPr>
        <w:tc>
          <w:tcPr>
            <w:tcW w:w="3261" w:type="dxa"/>
          </w:tcPr>
          <w:p w14:paraId="60433C59" w14:textId="741838BD" w:rsidR="00CD6553" w:rsidRPr="001C2F9E" w:rsidRDefault="00CD6553" w:rsidP="00B921AA">
            <w:pPr>
              <w:contextualSpacing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2F9E">
              <w:rPr>
                <w:rFonts w:ascii="Times New Roman" w:hAnsi="Times New Roman" w:cs="Times New Roman"/>
                <w:i/>
                <w:iCs/>
                <w:szCs w:val="20"/>
              </w:rPr>
              <w:t>FFS</w:t>
            </w:r>
          </w:p>
        </w:tc>
        <w:tc>
          <w:tcPr>
            <w:tcW w:w="851" w:type="dxa"/>
          </w:tcPr>
          <w:p w14:paraId="0E6F0B89" w14:textId="60D8178C" w:rsidR="00CD6553" w:rsidRPr="001C2F9E" w:rsidRDefault="006A57A9" w:rsidP="00B921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C2F9E">
              <w:rPr>
                <w:rFonts w:ascii="Times New Roman" w:hAnsi="Times New Roman" w:cs="Times New Roman" w:hint="eastAsia"/>
                <w:i/>
                <w:iCs/>
              </w:rPr>
              <w:t>2</w:t>
            </w:r>
            <w:r w:rsidRPr="001C2F9E">
              <w:rPr>
                <w:rFonts w:ascii="Times New Roman" w:hAnsi="Times New Roman" w:cs="Times New Roman"/>
                <w:i/>
                <w:iCs/>
              </w:rPr>
              <w:t>.037</w:t>
            </w:r>
          </w:p>
        </w:tc>
        <w:tc>
          <w:tcPr>
            <w:tcW w:w="1417" w:type="dxa"/>
          </w:tcPr>
          <w:p w14:paraId="551A3B25" w14:textId="1B42E27A" w:rsidR="00CD6553" w:rsidRPr="001C2F9E" w:rsidRDefault="006A57A9" w:rsidP="00B921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C2F9E">
              <w:rPr>
                <w:rFonts w:ascii="Times New Roman" w:hAnsi="Times New Roman" w:cs="Times New Roman" w:hint="eastAsia"/>
                <w:i/>
                <w:iCs/>
              </w:rPr>
              <w:t>1</w:t>
            </w:r>
            <w:r w:rsidRPr="001C2F9E">
              <w:rPr>
                <w:rFonts w:ascii="Times New Roman" w:hAnsi="Times New Roman" w:cs="Times New Roman"/>
                <w:i/>
                <w:iCs/>
              </w:rPr>
              <w:t>.564, 2.652</w:t>
            </w:r>
          </w:p>
        </w:tc>
        <w:tc>
          <w:tcPr>
            <w:tcW w:w="851" w:type="dxa"/>
          </w:tcPr>
          <w:p w14:paraId="6A5BD301" w14:textId="68666959" w:rsidR="00CD6553" w:rsidRPr="001C2F9E" w:rsidRDefault="006A57A9" w:rsidP="00B921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C2F9E">
              <w:rPr>
                <w:rFonts w:ascii="Times New Roman" w:hAnsi="Times New Roman" w:cs="Times New Roman" w:hint="eastAsia"/>
                <w:i/>
                <w:iCs/>
              </w:rPr>
              <w:t>&lt;</w:t>
            </w:r>
            <w:r w:rsidRPr="001C2F9E">
              <w:rPr>
                <w:rFonts w:ascii="Times New Roman" w:hAnsi="Times New Roman" w:cs="Times New Roman"/>
                <w:i/>
                <w:iCs/>
              </w:rPr>
              <w:t>0.001</w:t>
            </w:r>
          </w:p>
        </w:tc>
      </w:tr>
      <w:tr w:rsidR="001C2F9E" w:rsidRPr="001C2F9E" w14:paraId="7CCA108A" w14:textId="77777777" w:rsidTr="006A1F23">
        <w:trPr>
          <w:trHeight w:val="185"/>
        </w:trPr>
        <w:tc>
          <w:tcPr>
            <w:tcW w:w="3261" w:type="dxa"/>
          </w:tcPr>
          <w:p w14:paraId="20D9C590" w14:textId="6A7F6033" w:rsidR="0067631E" w:rsidRPr="001C2F9E" w:rsidRDefault="0067631E" w:rsidP="00B921AA">
            <w:pPr>
              <w:contextualSpacing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2F9E">
              <w:rPr>
                <w:rFonts w:ascii="Times New Roman" w:hAnsi="Times New Roman" w:cs="Times New Roman"/>
                <w:i/>
                <w:iCs/>
                <w:szCs w:val="20"/>
              </w:rPr>
              <w:t xml:space="preserve">eVDI </w:t>
            </w:r>
          </w:p>
        </w:tc>
        <w:tc>
          <w:tcPr>
            <w:tcW w:w="851" w:type="dxa"/>
          </w:tcPr>
          <w:p w14:paraId="5D7CF3C3" w14:textId="4799BA37" w:rsidR="0067631E" w:rsidRPr="001C2F9E" w:rsidRDefault="006A57A9" w:rsidP="00B921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C2F9E">
              <w:rPr>
                <w:rFonts w:ascii="Times New Roman" w:hAnsi="Times New Roman" w:cs="Times New Roman" w:hint="eastAsia"/>
                <w:i/>
                <w:iCs/>
              </w:rPr>
              <w:t>1</w:t>
            </w:r>
            <w:r w:rsidRPr="001C2F9E">
              <w:rPr>
                <w:rFonts w:ascii="Times New Roman" w:hAnsi="Times New Roman" w:cs="Times New Roman"/>
                <w:i/>
                <w:iCs/>
              </w:rPr>
              <w:t>.291</w:t>
            </w:r>
          </w:p>
        </w:tc>
        <w:tc>
          <w:tcPr>
            <w:tcW w:w="1417" w:type="dxa"/>
          </w:tcPr>
          <w:p w14:paraId="1DA06080" w14:textId="32B841AA" w:rsidR="0067631E" w:rsidRPr="001C2F9E" w:rsidRDefault="006A57A9" w:rsidP="00B921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C2F9E">
              <w:rPr>
                <w:rFonts w:ascii="Times New Roman" w:hAnsi="Times New Roman" w:cs="Times New Roman" w:hint="eastAsia"/>
                <w:i/>
                <w:iCs/>
              </w:rPr>
              <w:t>1</w:t>
            </w:r>
            <w:r w:rsidRPr="001C2F9E">
              <w:rPr>
                <w:rFonts w:ascii="Times New Roman" w:hAnsi="Times New Roman" w:cs="Times New Roman"/>
                <w:i/>
                <w:iCs/>
              </w:rPr>
              <w:t>.059, 1.574</w:t>
            </w:r>
          </w:p>
        </w:tc>
        <w:tc>
          <w:tcPr>
            <w:tcW w:w="851" w:type="dxa"/>
          </w:tcPr>
          <w:p w14:paraId="2CA2CE1E" w14:textId="31507A49" w:rsidR="0067631E" w:rsidRPr="001C2F9E" w:rsidRDefault="006A57A9" w:rsidP="00B921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C2F9E">
              <w:rPr>
                <w:rFonts w:ascii="Times New Roman" w:hAnsi="Times New Roman" w:cs="Times New Roman" w:hint="eastAsia"/>
                <w:i/>
                <w:iCs/>
              </w:rPr>
              <w:t>0</w:t>
            </w:r>
            <w:r w:rsidRPr="001C2F9E">
              <w:rPr>
                <w:rFonts w:ascii="Times New Roman" w:hAnsi="Times New Roman" w:cs="Times New Roman"/>
                <w:i/>
                <w:iCs/>
              </w:rPr>
              <w:t>.011</w:t>
            </w:r>
          </w:p>
        </w:tc>
      </w:tr>
      <w:tr w:rsidR="001C2F9E" w:rsidRPr="001C2F9E" w14:paraId="14DD3936" w14:textId="77777777" w:rsidTr="006A1F23">
        <w:trPr>
          <w:trHeight w:val="185"/>
        </w:trPr>
        <w:tc>
          <w:tcPr>
            <w:tcW w:w="3261" w:type="dxa"/>
          </w:tcPr>
          <w:p w14:paraId="4ED6DC41" w14:textId="02928E4B" w:rsidR="000B456C" w:rsidRPr="001C2F9E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1C2F9E">
              <w:rPr>
                <w:rFonts w:ascii="Times New Roman" w:hAnsi="Times New Roman" w:cs="Times New Roman"/>
                <w:szCs w:val="20"/>
              </w:rPr>
              <w:t xml:space="preserve">ESR </w:t>
            </w:r>
          </w:p>
        </w:tc>
        <w:tc>
          <w:tcPr>
            <w:tcW w:w="851" w:type="dxa"/>
          </w:tcPr>
          <w:p w14:paraId="23CC9729" w14:textId="16F65B86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1</w:t>
            </w:r>
            <w:r w:rsidRPr="001C2F9E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417" w:type="dxa"/>
          </w:tcPr>
          <w:p w14:paraId="7ACFC8CC" w14:textId="5F5FB1DC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997, 1.011</w:t>
            </w:r>
          </w:p>
        </w:tc>
        <w:tc>
          <w:tcPr>
            <w:tcW w:w="851" w:type="dxa"/>
          </w:tcPr>
          <w:p w14:paraId="10573033" w14:textId="4A314B93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248</w:t>
            </w:r>
          </w:p>
        </w:tc>
      </w:tr>
      <w:tr w:rsidR="001C2F9E" w:rsidRPr="001C2F9E" w14:paraId="63BC2E7A" w14:textId="77777777" w:rsidTr="006A1F23">
        <w:trPr>
          <w:trHeight w:val="185"/>
        </w:trPr>
        <w:tc>
          <w:tcPr>
            <w:tcW w:w="3261" w:type="dxa"/>
          </w:tcPr>
          <w:p w14:paraId="4A7CFA3D" w14:textId="03845D8D" w:rsidR="000B456C" w:rsidRPr="001C2F9E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1C2F9E">
              <w:rPr>
                <w:rFonts w:ascii="Times New Roman" w:hAnsi="Times New Roman" w:cs="Times New Roman"/>
                <w:szCs w:val="20"/>
              </w:rPr>
              <w:t xml:space="preserve">CRP </w:t>
            </w:r>
          </w:p>
        </w:tc>
        <w:tc>
          <w:tcPr>
            <w:tcW w:w="851" w:type="dxa"/>
          </w:tcPr>
          <w:p w14:paraId="3798C536" w14:textId="26E06673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1</w:t>
            </w:r>
            <w:r w:rsidRPr="001C2F9E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417" w:type="dxa"/>
          </w:tcPr>
          <w:p w14:paraId="7AD2744B" w14:textId="20D4A00A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999, 1.008</w:t>
            </w:r>
          </w:p>
        </w:tc>
        <w:tc>
          <w:tcPr>
            <w:tcW w:w="851" w:type="dxa"/>
          </w:tcPr>
          <w:p w14:paraId="76C44C9E" w14:textId="551AD7BA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145</w:t>
            </w:r>
          </w:p>
        </w:tc>
      </w:tr>
      <w:tr w:rsidR="001C2F9E" w:rsidRPr="001C2F9E" w14:paraId="74AE4963" w14:textId="77777777" w:rsidTr="006A1F23">
        <w:trPr>
          <w:trHeight w:val="185"/>
        </w:trPr>
        <w:tc>
          <w:tcPr>
            <w:tcW w:w="3261" w:type="dxa"/>
          </w:tcPr>
          <w:p w14:paraId="4C5B21F2" w14:textId="7A431717" w:rsidR="000B456C" w:rsidRPr="001C2F9E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1C2F9E">
              <w:rPr>
                <w:rFonts w:ascii="Times New Roman" w:hAnsi="Times New Roman" w:cs="Times New Roman"/>
                <w:szCs w:val="20"/>
              </w:rPr>
              <w:t>White blood cell count</w:t>
            </w:r>
          </w:p>
        </w:tc>
        <w:tc>
          <w:tcPr>
            <w:tcW w:w="851" w:type="dxa"/>
          </w:tcPr>
          <w:p w14:paraId="5F3220AC" w14:textId="3364A190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1</w:t>
            </w:r>
            <w:r w:rsidRPr="001C2F9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17" w:type="dxa"/>
          </w:tcPr>
          <w:p w14:paraId="211C4592" w14:textId="2F5E765D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1</w:t>
            </w:r>
            <w:r w:rsidRPr="001C2F9E">
              <w:rPr>
                <w:rFonts w:ascii="Times New Roman" w:hAnsi="Times New Roman" w:cs="Times New Roman"/>
              </w:rPr>
              <w:t>.000, 1.000</w:t>
            </w:r>
          </w:p>
        </w:tc>
        <w:tc>
          <w:tcPr>
            <w:tcW w:w="851" w:type="dxa"/>
          </w:tcPr>
          <w:p w14:paraId="54A5B8C5" w14:textId="03BD9C46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808</w:t>
            </w:r>
          </w:p>
        </w:tc>
      </w:tr>
      <w:tr w:rsidR="001C2F9E" w:rsidRPr="001C2F9E" w14:paraId="0C3ECF56" w14:textId="77777777" w:rsidTr="006A1F23">
        <w:trPr>
          <w:trHeight w:val="185"/>
        </w:trPr>
        <w:tc>
          <w:tcPr>
            <w:tcW w:w="3261" w:type="dxa"/>
          </w:tcPr>
          <w:p w14:paraId="05E87E13" w14:textId="2042A18A" w:rsidR="000B456C" w:rsidRPr="001C2F9E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1C2F9E">
              <w:rPr>
                <w:rFonts w:ascii="Times New Roman" w:hAnsi="Times New Roman" w:cs="Times New Roman"/>
                <w:szCs w:val="20"/>
              </w:rPr>
              <w:t xml:space="preserve">Haemoglobin </w:t>
            </w:r>
          </w:p>
        </w:tc>
        <w:tc>
          <w:tcPr>
            <w:tcW w:w="851" w:type="dxa"/>
          </w:tcPr>
          <w:p w14:paraId="43394DE2" w14:textId="1FDB92EC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664</w:t>
            </w:r>
          </w:p>
        </w:tc>
        <w:tc>
          <w:tcPr>
            <w:tcW w:w="1417" w:type="dxa"/>
          </w:tcPr>
          <w:p w14:paraId="086DACAC" w14:textId="66BB34F0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579, 0.762</w:t>
            </w:r>
          </w:p>
        </w:tc>
        <w:tc>
          <w:tcPr>
            <w:tcW w:w="851" w:type="dxa"/>
          </w:tcPr>
          <w:p w14:paraId="72860697" w14:textId="297A5215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&lt;</w:t>
            </w:r>
            <w:r w:rsidRPr="001C2F9E">
              <w:rPr>
                <w:rFonts w:ascii="Times New Roman" w:hAnsi="Times New Roman" w:cs="Times New Roman"/>
              </w:rPr>
              <w:t>0.001</w:t>
            </w:r>
          </w:p>
        </w:tc>
      </w:tr>
      <w:tr w:rsidR="001C2F9E" w:rsidRPr="001C2F9E" w14:paraId="59B4E1DE" w14:textId="77777777" w:rsidTr="006A1F23">
        <w:trPr>
          <w:trHeight w:val="185"/>
        </w:trPr>
        <w:tc>
          <w:tcPr>
            <w:tcW w:w="3261" w:type="dxa"/>
          </w:tcPr>
          <w:p w14:paraId="60A4DE19" w14:textId="373BFCE1" w:rsidR="000B456C" w:rsidRPr="001C2F9E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1C2F9E">
              <w:rPr>
                <w:rFonts w:ascii="Times New Roman" w:hAnsi="Times New Roman" w:cs="Times New Roman"/>
                <w:szCs w:val="20"/>
              </w:rPr>
              <w:t xml:space="preserve">Platelet count </w:t>
            </w:r>
          </w:p>
        </w:tc>
        <w:tc>
          <w:tcPr>
            <w:tcW w:w="851" w:type="dxa"/>
          </w:tcPr>
          <w:p w14:paraId="2FE94657" w14:textId="71C53463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1417" w:type="dxa"/>
          </w:tcPr>
          <w:p w14:paraId="233C489B" w14:textId="598F2AC8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995, 1.000</w:t>
            </w:r>
          </w:p>
        </w:tc>
        <w:tc>
          <w:tcPr>
            <w:tcW w:w="851" w:type="dxa"/>
          </w:tcPr>
          <w:p w14:paraId="5ABA2358" w14:textId="6D6737C9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053</w:t>
            </w:r>
          </w:p>
        </w:tc>
      </w:tr>
      <w:tr w:rsidR="001C2F9E" w:rsidRPr="001C2F9E" w14:paraId="47E335C8" w14:textId="77777777" w:rsidTr="006A1F23">
        <w:trPr>
          <w:trHeight w:val="185"/>
        </w:trPr>
        <w:tc>
          <w:tcPr>
            <w:tcW w:w="3261" w:type="dxa"/>
          </w:tcPr>
          <w:p w14:paraId="0B49F365" w14:textId="10B29D30" w:rsidR="000B456C" w:rsidRPr="001C2F9E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1C2F9E">
              <w:rPr>
                <w:rFonts w:ascii="Times New Roman" w:hAnsi="Times New Roman" w:cs="Times New Roman"/>
                <w:szCs w:val="20"/>
              </w:rPr>
              <w:t>Fasting glucose</w:t>
            </w:r>
          </w:p>
        </w:tc>
        <w:tc>
          <w:tcPr>
            <w:tcW w:w="851" w:type="dxa"/>
          </w:tcPr>
          <w:p w14:paraId="2F0B12D4" w14:textId="362BCC50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1</w:t>
            </w:r>
            <w:r w:rsidRPr="001C2F9E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417" w:type="dxa"/>
          </w:tcPr>
          <w:p w14:paraId="56DE1E24" w14:textId="774C8A33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997, 1.008</w:t>
            </w:r>
          </w:p>
        </w:tc>
        <w:tc>
          <w:tcPr>
            <w:tcW w:w="851" w:type="dxa"/>
          </w:tcPr>
          <w:p w14:paraId="22371DBA" w14:textId="49B0F66B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412</w:t>
            </w:r>
          </w:p>
        </w:tc>
      </w:tr>
      <w:tr w:rsidR="001C2F9E" w:rsidRPr="001C2F9E" w14:paraId="71322E83" w14:textId="77777777" w:rsidTr="006A1F23">
        <w:trPr>
          <w:trHeight w:val="185"/>
        </w:trPr>
        <w:tc>
          <w:tcPr>
            <w:tcW w:w="3261" w:type="dxa"/>
          </w:tcPr>
          <w:p w14:paraId="72931FA2" w14:textId="0619B123" w:rsidR="000B456C" w:rsidRPr="001C2F9E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1C2F9E">
              <w:rPr>
                <w:rFonts w:ascii="Times New Roman" w:hAnsi="Times New Roman" w:cs="Times New Roman"/>
                <w:szCs w:val="20"/>
              </w:rPr>
              <w:t>Blood urea nitrogen</w:t>
            </w:r>
          </w:p>
        </w:tc>
        <w:tc>
          <w:tcPr>
            <w:tcW w:w="851" w:type="dxa"/>
          </w:tcPr>
          <w:p w14:paraId="11316BDC" w14:textId="2AC48F21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1</w:t>
            </w:r>
            <w:r w:rsidRPr="001C2F9E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1417" w:type="dxa"/>
          </w:tcPr>
          <w:p w14:paraId="3003A0E1" w14:textId="6EE6D3F0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1</w:t>
            </w:r>
            <w:r w:rsidRPr="001C2F9E">
              <w:rPr>
                <w:rFonts w:ascii="Times New Roman" w:hAnsi="Times New Roman" w:cs="Times New Roman"/>
              </w:rPr>
              <w:t>.025, 1.038</w:t>
            </w:r>
          </w:p>
        </w:tc>
        <w:tc>
          <w:tcPr>
            <w:tcW w:w="851" w:type="dxa"/>
          </w:tcPr>
          <w:p w14:paraId="163F95EF" w14:textId="022C61D2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&lt;</w:t>
            </w:r>
            <w:r w:rsidRPr="001C2F9E">
              <w:rPr>
                <w:rFonts w:ascii="Times New Roman" w:hAnsi="Times New Roman" w:cs="Times New Roman"/>
              </w:rPr>
              <w:t>0.001</w:t>
            </w:r>
          </w:p>
        </w:tc>
      </w:tr>
      <w:tr w:rsidR="001C2F9E" w:rsidRPr="001C2F9E" w14:paraId="1A183587" w14:textId="77777777" w:rsidTr="006A1F23">
        <w:trPr>
          <w:trHeight w:val="185"/>
        </w:trPr>
        <w:tc>
          <w:tcPr>
            <w:tcW w:w="3261" w:type="dxa"/>
          </w:tcPr>
          <w:p w14:paraId="2D2F5146" w14:textId="6955C3E1" w:rsidR="000B456C" w:rsidRPr="001C2F9E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1C2F9E">
              <w:rPr>
                <w:rFonts w:ascii="Times New Roman" w:hAnsi="Times New Roman" w:cs="Times New Roman"/>
                <w:szCs w:val="20"/>
              </w:rPr>
              <w:t xml:space="preserve">Serum creatinine </w:t>
            </w:r>
          </w:p>
        </w:tc>
        <w:tc>
          <w:tcPr>
            <w:tcW w:w="851" w:type="dxa"/>
          </w:tcPr>
          <w:p w14:paraId="0B4DC3AC" w14:textId="34FF009C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1</w:t>
            </w:r>
            <w:r w:rsidRPr="001C2F9E">
              <w:rPr>
                <w:rFonts w:ascii="Times New Roman" w:hAnsi="Times New Roman" w:cs="Times New Roman"/>
              </w:rPr>
              <w:t>.533</w:t>
            </w:r>
          </w:p>
        </w:tc>
        <w:tc>
          <w:tcPr>
            <w:tcW w:w="1417" w:type="dxa"/>
          </w:tcPr>
          <w:p w14:paraId="41585DC6" w14:textId="5B5BBB79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1</w:t>
            </w:r>
            <w:r w:rsidRPr="001C2F9E">
              <w:rPr>
                <w:rFonts w:ascii="Times New Roman" w:hAnsi="Times New Roman" w:cs="Times New Roman"/>
              </w:rPr>
              <w:t>.425, 1.649</w:t>
            </w:r>
          </w:p>
        </w:tc>
        <w:tc>
          <w:tcPr>
            <w:tcW w:w="851" w:type="dxa"/>
          </w:tcPr>
          <w:p w14:paraId="761248EC" w14:textId="11786F65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&lt;</w:t>
            </w:r>
            <w:r w:rsidRPr="001C2F9E">
              <w:rPr>
                <w:rFonts w:ascii="Times New Roman" w:hAnsi="Times New Roman" w:cs="Times New Roman"/>
              </w:rPr>
              <w:t>0.001</w:t>
            </w:r>
          </w:p>
        </w:tc>
      </w:tr>
      <w:tr w:rsidR="001C2F9E" w:rsidRPr="001C2F9E" w14:paraId="5E47C4C3" w14:textId="77777777" w:rsidTr="006A1F23">
        <w:trPr>
          <w:trHeight w:val="185"/>
        </w:trPr>
        <w:tc>
          <w:tcPr>
            <w:tcW w:w="3261" w:type="dxa"/>
          </w:tcPr>
          <w:p w14:paraId="2DCA4E17" w14:textId="695C0ADB" w:rsidR="000B456C" w:rsidRPr="001C2F9E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1C2F9E">
              <w:rPr>
                <w:rFonts w:ascii="Times New Roman" w:hAnsi="Times New Roman" w:cs="Times New Roman"/>
                <w:szCs w:val="20"/>
              </w:rPr>
              <w:t>Serum total protein</w:t>
            </w:r>
          </w:p>
        </w:tc>
        <w:tc>
          <w:tcPr>
            <w:tcW w:w="851" w:type="dxa"/>
          </w:tcPr>
          <w:p w14:paraId="45229E39" w14:textId="085ED5D9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1</w:t>
            </w:r>
            <w:r w:rsidRPr="001C2F9E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1417" w:type="dxa"/>
          </w:tcPr>
          <w:p w14:paraId="5C1CD0B0" w14:textId="7D20AE04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966, 1.072</w:t>
            </w:r>
          </w:p>
        </w:tc>
        <w:tc>
          <w:tcPr>
            <w:tcW w:w="851" w:type="dxa"/>
          </w:tcPr>
          <w:p w14:paraId="587EE3ED" w14:textId="4047DA3E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513</w:t>
            </w:r>
          </w:p>
        </w:tc>
      </w:tr>
      <w:tr w:rsidR="001C2F9E" w:rsidRPr="001C2F9E" w14:paraId="0105110C" w14:textId="77777777" w:rsidTr="006A1F23">
        <w:trPr>
          <w:trHeight w:val="185"/>
        </w:trPr>
        <w:tc>
          <w:tcPr>
            <w:tcW w:w="3261" w:type="dxa"/>
          </w:tcPr>
          <w:p w14:paraId="0254499B" w14:textId="6628234D" w:rsidR="000B456C" w:rsidRPr="001C2F9E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1C2F9E">
              <w:rPr>
                <w:rFonts w:ascii="Times New Roman" w:hAnsi="Times New Roman" w:cs="Times New Roman"/>
                <w:szCs w:val="20"/>
              </w:rPr>
              <w:t xml:space="preserve">Serum albumin </w:t>
            </w:r>
          </w:p>
        </w:tc>
        <w:tc>
          <w:tcPr>
            <w:tcW w:w="851" w:type="dxa"/>
          </w:tcPr>
          <w:p w14:paraId="76986DD6" w14:textId="5CAD2E6C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580</w:t>
            </w:r>
          </w:p>
        </w:tc>
        <w:tc>
          <w:tcPr>
            <w:tcW w:w="1417" w:type="dxa"/>
          </w:tcPr>
          <w:p w14:paraId="50BAA33B" w14:textId="6CBE5627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409, 0.822</w:t>
            </w:r>
          </w:p>
        </w:tc>
        <w:tc>
          <w:tcPr>
            <w:tcW w:w="851" w:type="dxa"/>
          </w:tcPr>
          <w:p w14:paraId="2314DBFD" w14:textId="3446E1B7" w:rsidR="000B456C" w:rsidRPr="001C2F9E" w:rsidRDefault="00A37B23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002</w:t>
            </w:r>
          </w:p>
        </w:tc>
      </w:tr>
      <w:tr w:rsidR="001C2F9E" w:rsidRPr="001C2F9E" w14:paraId="16ED1503" w14:textId="77777777" w:rsidTr="006A1F23">
        <w:trPr>
          <w:trHeight w:val="185"/>
        </w:trPr>
        <w:tc>
          <w:tcPr>
            <w:tcW w:w="3261" w:type="dxa"/>
          </w:tcPr>
          <w:p w14:paraId="38CE957C" w14:textId="6CE24C62" w:rsidR="000B456C" w:rsidRPr="001C2F9E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C2F9E">
              <w:rPr>
                <w:rFonts w:ascii="Times New Roman" w:hAnsi="Times New Roman" w:cs="Times New Roman" w:hint="eastAsia"/>
                <w:szCs w:val="20"/>
              </w:rPr>
              <w:t>Hypertension</w:t>
            </w:r>
          </w:p>
        </w:tc>
        <w:tc>
          <w:tcPr>
            <w:tcW w:w="851" w:type="dxa"/>
          </w:tcPr>
          <w:p w14:paraId="684985B2" w14:textId="5C958ED6" w:rsidR="000B456C" w:rsidRPr="001C2F9E" w:rsidRDefault="005D26E0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2</w:t>
            </w:r>
            <w:r w:rsidRPr="001C2F9E">
              <w:rPr>
                <w:rFonts w:ascii="Times New Roman" w:hAnsi="Times New Roman" w:cs="Times New Roman"/>
              </w:rPr>
              <w:t>.380</w:t>
            </w:r>
          </w:p>
        </w:tc>
        <w:tc>
          <w:tcPr>
            <w:tcW w:w="1417" w:type="dxa"/>
          </w:tcPr>
          <w:p w14:paraId="679ADAB9" w14:textId="55414E5D" w:rsidR="000B456C" w:rsidRPr="001C2F9E" w:rsidRDefault="005D26E0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1</w:t>
            </w:r>
            <w:r w:rsidRPr="001C2F9E">
              <w:rPr>
                <w:rFonts w:ascii="Times New Roman" w:hAnsi="Times New Roman" w:cs="Times New Roman"/>
              </w:rPr>
              <w:t>.361, 4.165</w:t>
            </w:r>
          </w:p>
        </w:tc>
        <w:tc>
          <w:tcPr>
            <w:tcW w:w="851" w:type="dxa"/>
          </w:tcPr>
          <w:p w14:paraId="3AC5DBFA" w14:textId="58FCEE3F" w:rsidR="000B456C" w:rsidRPr="001C2F9E" w:rsidRDefault="005D26E0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002</w:t>
            </w:r>
          </w:p>
        </w:tc>
      </w:tr>
      <w:tr w:rsidR="001C2F9E" w:rsidRPr="001C2F9E" w14:paraId="5B7900E7" w14:textId="77777777" w:rsidTr="006A1F23">
        <w:trPr>
          <w:trHeight w:val="185"/>
        </w:trPr>
        <w:tc>
          <w:tcPr>
            <w:tcW w:w="3261" w:type="dxa"/>
          </w:tcPr>
          <w:p w14:paraId="760FD3CE" w14:textId="1A2FB60F" w:rsidR="000B456C" w:rsidRPr="001C2F9E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1C2F9E">
              <w:rPr>
                <w:rFonts w:ascii="Times New Roman" w:hAnsi="Times New Roman" w:cs="Times New Roman"/>
                <w:szCs w:val="20"/>
              </w:rPr>
              <w:t>T2DM</w:t>
            </w:r>
          </w:p>
        </w:tc>
        <w:tc>
          <w:tcPr>
            <w:tcW w:w="851" w:type="dxa"/>
          </w:tcPr>
          <w:p w14:paraId="583D6B5D" w14:textId="17433150" w:rsidR="000B456C" w:rsidRPr="001C2F9E" w:rsidRDefault="005D26E0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952</w:t>
            </w:r>
          </w:p>
        </w:tc>
        <w:tc>
          <w:tcPr>
            <w:tcW w:w="1417" w:type="dxa"/>
          </w:tcPr>
          <w:p w14:paraId="474CAD6B" w14:textId="347604C4" w:rsidR="000B456C" w:rsidRPr="001C2F9E" w:rsidRDefault="005D26E0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508, 1.786</w:t>
            </w:r>
          </w:p>
        </w:tc>
        <w:tc>
          <w:tcPr>
            <w:tcW w:w="851" w:type="dxa"/>
          </w:tcPr>
          <w:p w14:paraId="63A5CB85" w14:textId="669C69E3" w:rsidR="000B456C" w:rsidRPr="001C2F9E" w:rsidRDefault="005D26E0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878</w:t>
            </w:r>
          </w:p>
        </w:tc>
      </w:tr>
      <w:tr w:rsidR="001C2F9E" w:rsidRPr="001C2F9E" w14:paraId="54AC87C9" w14:textId="77777777" w:rsidTr="006A1F23">
        <w:trPr>
          <w:trHeight w:val="185"/>
        </w:trPr>
        <w:tc>
          <w:tcPr>
            <w:tcW w:w="3261" w:type="dxa"/>
          </w:tcPr>
          <w:p w14:paraId="7E9CBDED" w14:textId="79E20F8B" w:rsidR="000B456C" w:rsidRPr="001C2F9E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1C2F9E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1C2F9E">
              <w:rPr>
                <w:rFonts w:ascii="Times New Roman" w:hAnsi="Times New Roman" w:cs="Times New Roman"/>
                <w:szCs w:val="20"/>
              </w:rPr>
              <w:t>yslipidaemia</w:t>
            </w:r>
          </w:p>
        </w:tc>
        <w:tc>
          <w:tcPr>
            <w:tcW w:w="851" w:type="dxa"/>
          </w:tcPr>
          <w:p w14:paraId="5E2F2CD9" w14:textId="17324378" w:rsidR="000B456C" w:rsidRPr="001C2F9E" w:rsidRDefault="005D26E0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1</w:t>
            </w:r>
            <w:r w:rsidRPr="001C2F9E"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1417" w:type="dxa"/>
          </w:tcPr>
          <w:p w14:paraId="52D8757F" w14:textId="2DA50D7A" w:rsidR="000B456C" w:rsidRPr="001C2F9E" w:rsidRDefault="005D26E0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592, 2.359</w:t>
            </w:r>
          </w:p>
        </w:tc>
        <w:tc>
          <w:tcPr>
            <w:tcW w:w="851" w:type="dxa"/>
          </w:tcPr>
          <w:p w14:paraId="55205BDB" w14:textId="16A42C26" w:rsidR="000B456C" w:rsidRPr="001C2F9E" w:rsidRDefault="005D26E0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0</w:t>
            </w:r>
            <w:r w:rsidRPr="001C2F9E">
              <w:rPr>
                <w:rFonts w:ascii="Times New Roman" w:hAnsi="Times New Roman" w:cs="Times New Roman"/>
              </w:rPr>
              <w:t>.635</w:t>
            </w:r>
          </w:p>
        </w:tc>
      </w:tr>
      <w:tr w:rsidR="001C2F9E" w:rsidRPr="001C2F9E" w14:paraId="1B957F58" w14:textId="77777777" w:rsidTr="006A1F23">
        <w:trPr>
          <w:trHeight w:val="185"/>
        </w:trPr>
        <w:tc>
          <w:tcPr>
            <w:tcW w:w="3261" w:type="dxa"/>
            <w:tcBorders>
              <w:bottom w:val="single" w:sz="4" w:space="0" w:color="auto"/>
            </w:tcBorders>
          </w:tcPr>
          <w:p w14:paraId="6AD6945D" w14:textId="0723A053" w:rsidR="000B456C" w:rsidRPr="001C2F9E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C2F9E">
              <w:rPr>
                <w:rFonts w:ascii="Times New Roman" w:hAnsi="Times New Roman" w:cs="Times New Roman"/>
                <w:b/>
                <w:bCs/>
                <w:szCs w:val="20"/>
              </w:rPr>
              <w:t>FFS + eVD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06A500" w14:textId="6CC66171" w:rsidR="000B456C" w:rsidRPr="001C2F9E" w:rsidRDefault="0019120D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1</w:t>
            </w:r>
            <w:r w:rsidRPr="001C2F9E">
              <w:rPr>
                <w:rFonts w:ascii="Times New Roman" w:hAnsi="Times New Roman" w:cs="Times New Roman"/>
              </w:rPr>
              <w:t>.4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F4DC86" w14:textId="43C89432" w:rsidR="000B456C" w:rsidRPr="001C2F9E" w:rsidRDefault="0019120D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1</w:t>
            </w:r>
            <w:r w:rsidRPr="001C2F9E">
              <w:rPr>
                <w:rFonts w:ascii="Times New Roman" w:hAnsi="Times New Roman" w:cs="Times New Roman"/>
              </w:rPr>
              <w:t>.223, 1.61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BCCD42" w14:textId="14683EDA" w:rsidR="000B456C" w:rsidRPr="001C2F9E" w:rsidRDefault="0019120D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C2F9E">
              <w:rPr>
                <w:rFonts w:ascii="Times New Roman" w:hAnsi="Times New Roman" w:cs="Times New Roman" w:hint="eastAsia"/>
              </w:rPr>
              <w:t>&lt;</w:t>
            </w:r>
            <w:r w:rsidRPr="001C2F9E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4CEBF9AC" w14:textId="727A333C" w:rsidR="00233786" w:rsidRPr="001C2F9E" w:rsidRDefault="000D06C9" w:rsidP="00662D6A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</w:rPr>
      </w:pPr>
      <w:r w:rsidRPr="001C2F9E">
        <w:rPr>
          <w:rFonts w:ascii="Times New Roman" w:hAnsi="Times New Roman" w:cs="Times New Roman"/>
          <w:szCs w:val="20"/>
        </w:rPr>
        <w:t xml:space="preserve">ESKD: end-stage kidney disease; </w:t>
      </w:r>
      <w:bookmarkStart w:id="0" w:name="_Hlk182900849"/>
      <w:r w:rsidR="00755FFD" w:rsidRPr="001C2F9E">
        <w:rPr>
          <w:rFonts w:ascii="Times New Roman" w:hAnsi="Times New Roman" w:cs="Times New Roman"/>
          <w:szCs w:val="20"/>
        </w:rPr>
        <w:t xml:space="preserve">AAV: ANCA-associated vasculitis; ANCA: antineutrophil cytoplasmic antibody; BMI: body mass index; MPO: myeloperoxidase; P: perinuclear; PR3: proteinase 3; C: cytoplasmic; BVAS: </w:t>
      </w:r>
      <w:r w:rsidR="002525E9" w:rsidRPr="001C2F9E">
        <w:rPr>
          <w:rFonts w:ascii="Times New Roman" w:hAnsi="Times New Roman" w:cs="Times New Roman"/>
          <w:szCs w:val="20"/>
        </w:rPr>
        <w:t xml:space="preserve">the </w:t>
      </w:r>
      <w:r w:rsidR="00755FFD" w:rsidRPr="001C2F9E">
        <w:rPr>
          <w:rFonts w:ascii="Times New Roman" w:hAnsi="Times New Roman" w:cs="Times New Roman"/>
          <w:szCs w:val="20"/>
        </w:rPr>
        <w:t xml:space="preserve">Birmingham vasculitis activity score; FFS: </w:t>
      </w:r>
      <w:r w:rsidR="002525E9" w:rsidRPr="001C2F9E">
        <w:rPr>
          <w:rFonts w:ascii="Times New Roman" w:hAnsi="Times New Roman" w:cs="Times New Roman"/>
          <w:szCs w:val="20"/>
        </w:rPr>
        <w:t xml:space="preserve">the </w:t>
      </w:r>
      <w:r w:rsidR="00755FFD" w:rsidRPr="001C2F9E">
        <w:rPr>
          <w:rFonts w:ascii="Times New Roman" w:hAnsi="Times New Roman" w:cs="Times New Roman"/>
          <w:szCs w:val="20"/>
        </w:rPr>
        <w:t>five-factor score;</w:t>
      </w:r>
      <w:r w:rsidR="00E1159B" w:rsidRPr="001C2F9E">
        <w:rPr>
          <w:rFonts w:ascii="Times New Roman" w:hAnsi="Times New Roman" w:cs="Times New Roman" w:hint="eastAsia"/>
          <w:szCs w:val="20"/>
        </w:rPr>
        <w:t xml:space="preserve"> </w:t>
      </w:r>
      <w:bookmarkStart w:id="1" w:name="_Hlk182900903"/>
      <w:r w:rsidR="00716053" w:rsidRPr="001C2F9E">
        <w:rPr>
          <w:rFonts w:ascii="Times New Roman" w:hAnsi="Times New Roman" w:cs="Times New Roman"/>
          <w:szCs w:val="20"/>
        </w:rPr>
        <w:t xml:space="preserve">eVDI: </w:t>
      </w:r>
      <w:r w:rsidR="00716053" w:rsidRPr="001C2F9E">
        <w:rPr>
          <w:rFonts w:ascii="Times New Roman" w:hAnsi="Times New Roman" w:cs="Times New Roman" w:hint="eastAsia"/>
          <w:szCs w:val="20"/>
        </w:rPr>
        <w:t>t</w:t>
      </w:r>
      <w:r w:rsidR="00716053" w:rsidRPr="001C2F9E">
        <w:rPr>
          <w:rFonts w:ascii="Times New Roman" w:hAnsi="Times New Roman" w:cs="Times New Roman"/>
          <w:szCs w:val="20"/>
        </w:rPr>
        <w:t xml:space="preserve">he earlies vasculitis damage index; </w:t>
      </w:r>
      <w:bookmarkEnd w:id="1"/>
      <w:r w:rsidR="00E1159B" w:rsidRPr="001C2F9E">
        <w:rPr>
          <w:rFonts w:ascii="Times New Roman" w:hAnsi="Times New Roman" w:cs="Times New Roman"/>
          <w:szCs w:val="20"/>
        </w:rPr>
        <w:t>ESR: erythrocyte sedimentation rate; CRP: C-reactive protein</w:t>
      </w:r>
      <w:r w:rsidR="00716053" w:rsidRPr="001C2F9E">
        <w:rPr>
          <w:rFonts w:ascii="Times New Roman" w:hAnsi="Times New Roman" w:cs="Times New Roman"/>
          <w:szCs w:val="20"/>
        </w:rPr>
        <w:t>; T2DM: type 2 diabetes mellitus</w:t>
      </w:r>
      <w:r w:rsidR="000B456C" w:rsidRPr="001C2F9E">
        <w:rPr>
          <w:rFonts w:ascii="Times New Roman" w:hAnsi="Times New Roman" w:cs="Times New Roman"/>
          <w:szCs w:val="20"/>
        </w:rPr>
        <w:t xml:space="preserve">. </w:t>
      </w:r>
      <w:bookmarkEnd w:id="0"/>
    </w:p>
    <w:sectPr w:rsidR="00233786" w:rsidRPr="001C2F9E" w:rsidSect="000443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9FFB60" w14:textId="77777777" w:rsidR="00A936C4" w:rsidRDefault="00A936C4" w:rsidP="008D56DC">
      <w:pPr>
        <w:spacing w:after="0" w:line="240" w:lineRule="auto"/>
      </w:pPr>
      <w:r>
        <w:separator/>
      </w:r>
    </w:p>
  </w:endnote>
  <w:endnote w:type="continuationSeparator" w:id="0">
    <w:p w14:paraId="79430952" w14:textId="77777777" w:rsidR="00A936C4" w:rsidRDefault="00A936C4" w:rsidP="008D5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92C0C" w14:textId="77777777" w:rsidR="00A936C4" w:rsidRDefault="00A936C4" w:rsidP="008D56DC">
      <w:pPr>
        <w:spacing w:after="0" w:line="240" w:lineRule="auto"/>
      </w:pPr>
      <w:r>
        <w:separator/>
      </w:r>
    </w:p>
  </w:footnote>
  <w:footnote w:type="continuationSeparator" w:id="0">
    <w:p w14:paraId="263F680E" w14:textId="77777777" w:rsidR="00A936C4" w:rsidRDefault="00A936C4" w:rsidP="008D56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1F7"/>
    <w:rsid w:val="00000BC6"/>
    <w:rsid w:val="00004BD6"/>
    <w:rsid w:val="00010A7F"/>
    <w:rsid w:val="00017C25"/>
    <w:rsid w:val="00017E40"/>
    <w:rsid w:val="00020DAB"/>
    <w:rsid w:val="0002571D"/>
    <w:rsid w:val="00027176"/>
    <w:rsid w:val="00030D4F"/>
    <w:rsid w:val="0003531E"/>
    <w:rsid w:val="00044308"/>
    <w:rsid w:val="000460BF"/>
    <w:rsid w:val="000558E4"/>
    <w:rsid w:val="00060F7D"/>
    <w:rsid w:val="00061EBC"/>
    <w:rsid w:val="00065299"/>
    <w:rsid w:val="00070094"/>
    <w:rsid w:val="00071090"/>
    <w:rsid w:val="00092FA1"/>
    <w:rsid w:val="00096356"/>
    <w:rsid w:val="000A1459"/>
    <w:rsid w:val="000A27FF"/>
    <w:rsid w:val="000A502F"/>
    <w:rsid w:val="000A7C18"/>
    <w:rsid w:val="000A7F46"/>
    <w:rsid w:val="000B456C"/>
    <w:rsid w:val="000B585A"/>
    <w:rsid w:val="000D06C9"/>
    <w:rsid w:val="000E5B2E"/>
    <w:rsid w:val="000F32D5"/>
    <w:rsid w:val="001019F2"/>
    <w:rsid w:val="00101B02"/>
    <w:rsid w:val="001020A5"/>
    <w:rsid w:val="0010482E"/>
    <w:rsid w:val="00113F64"/>
    <w:rsid w:val="00114A88"/>
    <w:rsid w:val="001172E9"/>
    <w:rsid w:val="0012073E"/>
    <w:rsid w:val="00124682"/>
    <w:rsid w:val="00125324"/>
    <w:rsid w:val="00126DE9"/>
    <w:rsid w:val="00127D8D"/>
    <w:rsid w:val="00132BBD"/>
    <w:rsid w:val="00140B45"/>
    <w:rsid w:val="00140CF8"/>
    <w:rsid w:val="00153713"/>
    <w:rsid w:val="0015393A"/>
    <w:rsid w:val="001579D5"/>
    <w:rsid w:val="00162464"/>
    <w:rsid w:val="0017676B"/>
    <w:rsid w:val="00180C89"/>
    <w:rsid w:val="00180EC4"/>
    <w:rsid w:val="00181789"/>
    <w:rsid w:val="0018297D"/>
    <w:rsid w:val="00185F3E"/>
    <w:rsid w:val="001907C4"/>
    <w:rsid w:val="0019120D"/>
    <w:rsid w:val="00193F8A"/>
    <w:rsid w:val="00197F8F"/>
    <w:rsid w:val="001A28C2"/>
    <w:rsid w:val="001A5AAC"/>
    <w:rsid w:val="001B03A3"/>
    <w:rsid w:val="001B0A37"/>
    <w:rsid w:val="001B7EF1"/>
    <w:rsid w:val="001C2F9E"/>
    <w:rsid w:val="001D3423"/>
    <w:rsid w:val="001E0093"/>
    <w:rsid w:val="001F4362"/>
    <w:rsid w:val="001F4EB1"/>
    <w:rsid w:val="001F56AA"/>
    <w:rsid w:val="0020351B"/>
    <w:rsid w:val="00211AAF"/>
    <w:rsid w:val="002147E7"/>
    <w:rsid w:val="002176BC"/>
    <w:rsid w:val="00221B07"/>
    <w:rsid w:val="00222E4D"/>
    <w:rsid w:val="00224C29"/>
    <w:rsid w:val="00226FA4"/>
    <w:rsid w:val="002334AA"/>
    <w:rsid w:val="00233786"/>
    <w:rsid w:val="00233E09"/>
    <w:rsid w:val="002361F4"/>
    <w:rsid w:val="00237795"/>
    <w:rsid w:val="00240B86"/>
    <w:rsid w:val="0025047B"/>
    <w:rsid w:val="002525E9"/>
    <w:rsid w:val="00253074"/>
    <w:rsid w:val="00253E76"/>
    <w:rsid w:val="00254524"/>
    <w:rsid w:val="002624AC"/>
    <w:rsid w:val="00265B0C"/>
    <w:rsid w:val="00266CFC"/>
    <w:rsid w:val="00271967"/>
    <w:rsid w:val="0027197B"/>
    <w:rsid w:val="00292E5C"/>
    <w:rsid w:val="00294D56"/>
    <w:rsid w:val="002972F2"/>
    <w:rsid w:val="002A1922"/>
    <w:rsid w:val="002A37CE"/>
    <w:rsid w:val="002A66ED"/>
    <w:rsid w:val="002A729B"/>
    <w:rsid w:val="002B4864"/>
    <w:rsid w:val="002B5467"/>
    <w:rsid w:val="002B7552"/>
    <w:rsid w:val="002C23D8"/>
    <w:rsid w:val="002C293F"/>
    <w:rsid w:val="002C40A8"/>
    <w:rsid w:val="002D0B98"/>
    <w:rsid w:val="002D299D"/>
    <w:rsid w:val="002D485F"/>
    <w:rsid w:val="002D6CD3"/>
    <w:rsid w:val="002D7726"/>
    <w:rsid w:val="002D7E5E"/>
    <w:rsid w:val="002E3014"/>
    <w:rsid w:val="002E41D7"/>
    <w:rsid w:val="002E650A"/>
    <w:rsid w:val="002F16C9"/>
    <w:rsid w:val="003016C9"/>
    <w:rsid w:val="0030346C"/>
    <w:rsid w:val="00306A0E"/>
    <w:rsid w:val="003076D9"/>
    <w:rsid w:val="00312948"/>
    <w:rsid w:val="00313E3A"/>
    <w:rsid w:val="00314B3F"/>
    <w:rsid w:val="00316F94"/>
    <w:rsid w:val="00317C9F"/>
    <w:rsid w:val="00323E66"/>
    <w:rsid w:val="00326E27"/>
    <w:rsid w:val="00327AAD"/>
    <w:rsid w:val="00333EE8"/>
    <w:rsid w:val="00342760"/>
    <w:rsid w:val="0035368E"/>
    <w:rsid w:val="00364251"/>
    <w:rsid w:val="00372345"/>
    <w:rsid w:val="00374B8C"/>
    <w:rsid w:val="00376937"/>
    <w:rsid w:val="00387F25"/>
    <w:rsid w:val="003A0B7A"/>
    <w:rsid w:val="003A51D5"/>
    <w:rsid w:val="003C0495"/>
    <w:rsid w:val="003C098F"/>
    <w:rsid w:val="003C3FF0"/>
    <w:rsid w:val="003C794B"/>
    <w:rsid w:val="003D27E0"/>
    <w:rsid w:val="003D4DC4"/>
    <w:rsid w:val="003D7ECA"/>
    <w:rsid w:val="003E7D4F"/>
    <w:rsid w:val="003F58EB"/>
    <w:rsid w:val="003F76B2"/>
    <w:rsid w:val="0042698A"/>
    <w:rsid w:val="004333EC"/>
    <w:rsid w:val="00440DD8"/>
    <w:rsid w:val="00444E41"/>
    <w:rsid w:val="004451F4"/>
    <w:rsid w:val="00450172"/>
    <w:rsid w:val="00450A9F"/>
    <w:rsid w:val="004547D2"/>
    <w:rsid w:val="00455450"/>
    <w:rsid w:val="004611FF"/>
    <w:rsid w:val="00462BE9"/>
    <w:rsid w:val="004660E8"/>
    <w:rsid w:val="00486CEC"/>
    <w:rsid w:val="00491647"/>
    <w:rsid w:val="004A2BE4"/>
    <w:rsid w:val="004B4670"/>
    <w:rsid w:val="004C63AF"/>
    <w:rsid w:val="004D2F54"/>
    <w:rsid w:val="004D62A7"/>
    <w:rsid w:val="004E19F8"/>
    <w:rsid w:val="004E5E1C"/>
    <w:rsid w:val="004F3263"/>
    <w:rsid w:val="004F7589"/>
    <w:rsid w:val="0050151E"/>
    <w:rsid w:val="00520101"/>
    <w:rsid w:val="005226CD"/>
    <w:rsid w:val="00525A09"/>
    <w:rsid w:val="0053316E"/>
    <w:rsid w:val="005357CB"/>
    <w:rsid w:val="00536F24"/>
    <w:rsid w:val="005422D6"/>
    <w:rsid w:val="00553B8A"/>
    <w:rsid w:val="00567F65"/>
    <w:rsid w:val="00573692"/>
    <w:rsid w:val="00577B26"/>
    <w:rsid w:val="005826FB"/>
    <w:rsid w:val="00585230"/>
    <w:rsid w:val="00593F93"/>
    <w:rsid w:val="005962B2"/>
    <w:rsid w:val="005A0958"/>
    <w:rsid w:val="005A1D80"/>
    <w:rsid w:val="005B403B"/>
    <w:rsid w:val="005D26E0"/>
    <w:rsid w:val="005D41F2"/>
    <w:rsid w:val="005E5B1A"/>
    <w:rsid w:val="005E6144"/>
    <w:rsid w:val="005E665D"/>
    <w:rsid w:val="005F4EC4"/>
    <w:rsid w:val="005F5FC0"/>
    <w:rsid w:val="00604FB4"/>
    <w:rsid w:val="00610E95"/>
    <w:rsid w:val="00622878"/>
    <w:rsid w:val="006263D5"/>
    <w:rsid w:val="00635A65"/>
    <w:rsid w:val="00640C1B"/>
    <w:rsid w:val="00645168"/>
    <w:rsid w:val="0064794F"/>
    <w:rsid w:val="00662D6A"/>
    <w:rsid w:val="00666500"/>
    <w:rsid w:val="00675AD5"/>
    <w:rsid w:val="0067631E"/>
    <w:rsid w:val="00677A5A"/>
    <w:rsid w:val="00683D31"/>
    <w:rsid w:val="00684052"/>
    <w:rsid w:val="00692276"/>
    <w:rsid w:val="006A11EF"/>
    <w:rsid w:val="006A1F23"/>
    <w:rsid w:val="006A1FE4"/>
    <w:rsid w:val="006A3875"/>
    <w:rsid w:val="006A4B67"/>
    <w:rsid w:val="006A57A9"/>
    <w:rsid w:val="006A759A"/>
    <w:rsid w:val="006B2E06"/>
    <w:rsid w:val="006B4A64"/>
    <w:rsid w:val="006B7A19"/>
    <w:rsid w:val="006C0C6F"/>
    <w:rsid w:val="006C31C7"/>
    <w:rsid w:val="006C364E"/>
    <w:rsid w:val="006D2BD1"/>
    <w:rsid w:val="006F0274"/>
    <w:rsid w:val="006F2316"/>
    <w:rsid w:val="006F7B71"/>
    <w:rsid w:val="0071173A"/>
    <w:rsid w:val="00716053"/>
    <w:rsid w:val="00724796"/>
    <w:rsid w:val="0074301E"/>
    <w:rsid w:val="00743C0E"/>
    <w:rsid w:val="0075409B"/>
    <w:rsid w:val="00754A88"/>
    <w:rsid w:val="00755FFD"/>
    <w:rsid w:val="00757FFB"/>
    <w:rsid w:val="00760DAF"/>
    <w:rsid w:val="00775F31"/>
    <w:rsid w:val="00782D41"/>
    <w:rsid w:val="007842E8"/>
    <w:rsid w:val="00785ABC"/>
    <w:rsid w:val="007B4E0C"/>
    <w:rsid w:val="007C044C"/>
    <w:rsid w:val="007C3E84"/>
    <w:rsid w:val="007C4A1C"/>
    <w:rsid w:val="007D1FB0"/>
    <w:rsid w:val="007D2013"/>
    <w:rsid w:val="007D39AF"/>
    <w:rsid w:val="007D5C0E"/>
    <w:rsid w:val="007E16C3"/>
    <w:rsid w:val="007E73BE"/>
    <w:rsid w:val="007E756C"/>
    <w:rsid w:val="007F1770"/>
    <w:rsid w:val="007F6B98"/>
    <w:rsid w:val="0080291E"/>
    <w:rsid w:val="00803701"/>
    <w:rsid w:val="00804B93"/>
    <w:rsid w:val="00810E9E"/>
    <w:rsid w:val="008115F8"/>
    <w:rsid w:val="00815EA0"/>
    <w:rsid w:val="008233D4"/>
    <w:rsid w:val="00826B00"/>
    <w:rsid w:val="00826D88"/>
    <w:rsid w:val="0083157B"/>
    <w:rsid w:val="0084166F"/>
    <w:rsid w:val="00843863"/>
    <w:rsid w:val="00843BBD"/>
    <w:rsid w:val="008600D0"/>
    <w:rsid w:val="008707C3"/>
    <w:rsid w:val="00872329"/>
    <w:rsid w:val="00882AD1"/>
    <w:rsid w:val="008A2DD2"/>
    <w:rsid w:val="008A615E"/>
    <w:rsid w:val="008A6790"/>
    <w:rsid w:val="008B30B2"/>
    <w:rsid w:val="008B35DA"/>
    <w:rsid w:val="008B5D5A"/>
    <w:rsid w:val="008C06F9"/>
    <w:rsid w:val="008C0865"/>
    <w:rsid w:val="008C4C73"/>
    <w:rsid w:val="008D56DC"/>
    <w:rsid w:val="008E56C9"/>
    <w:rsid w:val="008E79DD"/>
    <w:rsid w:val="008F27C2"/>
    <w:rsid w:val="008F6A39"/>
    <w:rsid w:val="00904263"/>
    <w:rsid w:val="0092212E"/>
    <w:rsid w:val="009352FA"/>
    <w:rsid w:val="00942CE9"/>
    <w:rsid w:val="00943FBB"/>
    <w:rsid w:val="00944D4F"/>
    <w:rsid w:val="00952D1A"/>
    <w:rsid w:val="00954AB9"/>
    <w:rsid w:val="00955200"/>
    <w:rsid w:val="00955D8A"/>
    <w:rsid w:val="00957085"/>
    <w:rsid w:val="00957660"/>
    <w:rsid w:val="009605F5"/>
    <w:rsid w:val="009615EC"/>
    <w:rsid w:val="00961880"/>
    <w:rsid w:val="00973B2D"/>
    <w:rsid w:val="00984607"/>
    <w:rsid w:val="00987618"/>
    <w:rsid w:val="00995518"/>
    <w:rsid w:val="009A26ED"/>
    <w:rsid w:val="009B4FE1"/>
    <w:rsid w:val="009C6520"/>
    <w:rsid w:val="009D1028"/>
    <w:rsid w:val="009E14BA"/>
    <w:rsid w:val="009E32A4"/>
    <w:rsid w:val="009E3D5C"/>
    <w:rsid w:val="009F0220"/>
    <w:rsid w:val="009F1654"/>
    <w:rsid w:val="009F5797"/>
    <w:rsid w:val="009F62B7"/>
    <w:rsid w:val="00A15111"/>
    <w:rsid w:val="00A15657"/>
    <w:rsid w:val="00A205D3"/>
    <w:rsid w:val="00A20CA6"/>
    <w:rsid w:val="00A20E27"/>
    <w:rsid w:val="00A36682"/>
    <w:rsid w:val="00A36A74"/>
    <w:rsid w:val="00A37B23"/>
    <w:rsid w:val="00A50822"/>
    <w:rsid w:val="00A541C9"/>
    <w:rsid w:val="00A80991"/>
    <w:rsid w:val="00A9354D"/>
    <w:rsid w:val="00A936C4"/>
    <w:rsid w:val="00AA02AA"/>
    <w:rsid w:val="00AA0F0E"/>
    <w:rsid w:val="00AA138D"/>
    <w:rsid w:val="00AA47F7"/>
    <w:rsid w:val="00AA5178"/>
    <w:rsid w:val="00AC5FF1"/>
    <w:rsid w:val="00AD0C7E"/>
    <w:rsid w:val="00AD4A98"/>
    <w:rsid w:val="00AF1734"/>
    <w:rsid w:val="00AF3184"/>
    <w:rsid w:val="00AF55BE"/>
    <w:rsid w:val="00B11949"/>
    <w:rsid w:val="00B17EC4"/>
    <w:rsid w:val="00B17FAC"/>
    <w:rsid w:val="00B2153F"/>
    <w:rsid w:val="00B23D5D"/>
    <w:rsid w:val="00B24A6C"/>
    <w:rsid w:val="00B268FC"/>
    <w:rsid w:val="00B27628"/>
    <w:rsid w:val="00B33F81"/>
    <w:rsid w:val="00B351E5"/>
    <w:rsid w:val="00B50FFE"/>
    <w:rsid w:val="00B6495C"/>
    <w:rsid w:val="00B70639"/>
    <w:rsid w:val="00B711D2"/>
    <w:rsid w:val="00B71CC5"/>
    <w:rsid w:val="00B76136"/>
    <w:rsid w:val="00B83582"/>
    <w:rsid w:val="00B90DD9"/>
    <w:rsid w:val="00B90F7F"/>
    <w:rsid w:val="00B9131F"/>
    <w:rsid w:val="00B91D44"/>
    <w:rsid w:val="00B91FA7"/>
    <w:rsid w:val="00B921AA"/>
    <w:rsid w:val="00BA00D6"/>
    <w:rsid w:val="00BB7721"/>
    <w:rsid w:val="00BC29F8"/>
    <w:rsid w:val="00BC2E3C"/>
    <w:rsid w:val="00BC318D"/>
    <w:rsid w:val="00BC4B16"/>
    <w:rsid w:val="00BC5C95"/>
    <w:rsid w:val="00BC7457"/>
    <w:rsid w:val="00BC764F"/>
    <w:rsid w:val="00BD10C3"/>
    <w:rsid w:val="00BE0CB5"/>
    <w:rsid w:val="00BE118E"/>
    <w:rsid w:val="00BE6C7A"/>
    <w:rsid w:val="00C0647D"/>
    <w:rsid w:val="00C10064"/>
    <w:rsid w:val="00C144E4"/>
    <w:rsid w:val="00C22B1D"/>
    <w:rsid w:val="00C31B56"/>
    <w:rsid w:val="00C34820"/>
    <w:rsid w:val="00C36E4B"/>
    <w:rsid w:val="00C416C3"/>
    <w:rsid w:val="00C43A43"/>
    <w:rsid w:val="00C46164"/>
    <w:rsid w:val="00C511D2"/>
    <w:rsid w:val="00C561F5"/>
    <w:rsid w:val="00C57D6B"/>
    <w:rsid w:val="00C64FBF"/>
    <w:rsid w:val="00C664A7"/>
    <w:rsid w:val="00C7196F"/>
    <w:rsid w:val="00C726B1"/>
    <w:rsid w:val="00C8294D"/>
    <w:rsid w:val="00C8313C"/>
    <w:rsid w:val="00C97623"/>
    <w:rsid w:val="00CA436A"/>
    <w:rsid w:val="00CA45C5"/>
    <w:rsid w:val="00CA6476"/>
    <w:rsid w:val="00CB5F79"/>
    <w:rsid w:val="00CC1A57"/>
    <w:rsid w:val="00CC669B"/>
    <w:rsid w:val="00CD177F"/>
    <w:rsid w:val="00CD375B"/>
    <w:rsid w:val="00CD6553"/>
    <w:rsid w:val="00CD6809"/>
    <w:rsid w:val="00CE172D"/>
    <w:rsid w:val="00CE4B89"/>
    <w:rsid w:val="00CE7D78"/>
    <w:rsid w:val="00CF0BC3"/>
    <w:rsid w:val="00CF3DF6"/>
    <w:rsid w:val="00CF448B"/>
    <w:rsid w:val="00CF7439"/>
    <w:rsid w:val="00D0008F"/>
    <w:rsid w:val="00D004A4"/>
    <w:rsid w:val="00D00EED"/>
    <w:rsid w:val="00D052AF"/>
    <w:rsid w:val="00D13CFD"/>
    <w:rsid w:val="00D22E95"/>
    <w:rsid w:val="00D24099"/>
    <w:rsid w:val="00D41A86"/>
    <w:rsid w:val="00D427FB"/>
    <w:rsid w:val="00D55A6C"/>
    <w:rsid w:val="00D57FBA"/>
    <w:rsid w:val="00D62A9E"/>
    <w:rsid w:val="00D63A05"/>
    <w:rsid w:val="00D705CB"/>
    <w:rsid w:val="00D72021"/>
    <w:rsid w:val="00D84236"/>
    <w:rsid w:val="00D85715"/>
    <w:rsid w:val="00D85964"/>
    <w:rsid w:val="00DA25C5"/>
    <w:rsid w:val="00DA2DD5"/>
    <w:rsid w:val="00DA50C7"/>
    <w:rsid w:val="00DC444D"/>
    <w:rsid w:val="00DC7541"/>
    <w:rsid w:val="00DD2FAF"/>
    <w:rsid w:val="00DD38F0"/>
    <w:rsid w:val="00DF26EC"/>
    <w:rsid w:val="00E1159B"/>
    <w:rsid w:val="00E22B6B"/>
    <w:rsid w:val="00E32540"/>
    <w:rsid w:val="00E32583"/>
    <w:rsid w:val="00E42FE7"/>
    <w:rsid w:val="00E45A74"/>
    <w:rsid w:val="00E5177B"/>
    <w:rsid w:val="00E53902"/>
    <w:rsid w:val="00E55869"/>
    <w:rsid w:val="00E61D85"/>
    <w:rsid w:val="00E64458"/>
    <w:rsid w:val="00E67CAD"/>
    <w:rsid w:val="00E73A24"/>
    <w:rsid w:val="00E82D6E"/>
    <w:rsid w:val="00E83908"/>
    <w:rsid w:val="00E84FCF"/>
    <w:rsid w:val="00E97CC1"/>
    <w:rsid w:val="00EA43A9"/>
    <w:rsid w:val="00EB092B"/>
    <w:rsid w:val="00EB3515"/>
    <w:rsid w:val="00EC1126"/>
    <w:rsid w:val="00EC347C"/>
    <w:rsid w:val="00ED6D9D"/>
    <w:rsid w:val="00ED6DFB"/>
    <w:rsid w:val="00ED7149"/>
    <w:rsid w:val="00EE0D52"/>
    <w:rsid w:val="00EF08AB"/>
    <w:rsid w:val="00EF5FD8"/>
    <w:rsid w:val="00F00CF4"/>
    <w:rsid w:val="00F04327"/>
    <w:rsid w:val="00F116AD"/>
    <w:rsid w:val="00F15D07"/>
    <w:rsid w:val="00F22EEF"/>
    <w:rsid w:val="00F231E7"/>
    <w:rsid w:val="00F23883"/>
    <w:rsid w:val="00F2669A"/>
    <w:rsid w:val="00F27653"/>
    <w:rsid w:val="00F3200A"/>
    <w:rsid w:val="00F351DE"/>
    <w:rsid w:val="00F36215"/>
    <w:rsid w:val="00F3745F"/>
    <w:rsid w:val="00F4038C"/>
    <w:rsid w:val="00F44F34"/>
    <w:rsid w:val="00F45891"/>
    <w:rsid w:val="00F53217"/>
    <w:rsid w:val="00F53A6A"/>
    <w:rsid w:val="00F5614C"/>
    <w:rsid w:val="00F64D99"/>
    <w:rsid w:val="00F656E1"/>
    <w:rsid w:val="00F657E9"/>
    <w:rsid w:val="00F713FF"/>
    <w:rsid w:val="00F757C7"/>
    <w:rsid w:val="00F8655A"/>
    <w:rsid w:val="00F91539"/>
    <w:rsid w:val="00FA0B69"/>
    <w:rsid w:val="00FA6451"/>
    <w:rsid w:val="00FB1D0E"/>
    <w:rsid w:val="00FB2307"/>
    <w:rsid w:val="00FC222D"/>
    <w:rsid w:val="00FC2A2F"/>
    <w:rsid w:val="00FC433C"/>
    <w:rsid w:val="00FC6EB0"/>
    <w:rsid w:val="00FD11F7"/>
    <w:rsid w:val="00FD24F3"/>
    <w:rsid w:val="00FD529C"/>
    <w:rsid w:val="00FD6EC4"/>
    <w:rsid w:val="00FE2FCF"/>
    <w:rsid w:val="00FE71FF"/>
    <w:rsid w:val="00FE78B6"/>
    <w:rsid w:val="00FF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32550"/>
  <w15:docId w15:val="{17661A09-9827-4223-80D1-D3A8846A9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4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1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D56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D56DC"/>
  </w:style>
  <w:style w:type="paragraph" w:styleId="a5">
    <w:name w:val="footer"/>
    <w:basedOn w:val="a"/>
    <w:link w:val="Char0"/>
    <w:uiPriority w:val="99"/>
    <w:unhideWhenUsed/>
    <w:rsid w:val="008D56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D56DC"/>
  </w:style>
  <w:style w:type="paragraph" w:styleId="a6">
    <w:name w:val="Balloon Text"/>
    <w:basedOn w:val="a"/>
    <w:link w:val="Char1"/>
    <w:uiPriority w:val="99"/>
    <w:semiHidden/>
    <w:unhideWhenUsed/>
    <w:rsid w:val="00FC2A2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C2A2F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04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원(내과학교실)</dc:creator>
  <cp:keywords/>
  <dc:description/>
  <cp:lastModifiedBy>이상원(류마티스내과)</cp:lastModifiedBy>
  <cp:revision>13</cp:revision>
  <cp:lastPrinted>2018-03-19T01:05:00Z</cp:lastPrinted>
  <dcterms:created xsi:type="dcterms:W3CDTF">2024-11-19T00:17:00Z</dcterms:created>
  <dcterms:modified xsi:type="dcterms:W3CDTF">2025-01-01T06:38:00Z</dcterms:modified>
</cp:coreProperties>
</file>